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7079" w:rsidRDefault="002A7079" w:rsidP="002A7079">
      <w:pPr>
        <w:pStyle w:val="HTMLPreformatted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A list of the </w:t>
      </w:r>
      <w:r w:rsidRPr="001922A8">
        <w:rPr>
          <w:rFonts w:ascii="Times New Roman" w:hAnsi="Times New Roman" w:cs="Times New Roman"/>
          <w:b/>
          <w:bCs/>
          <w:sz w:val="24"/>
          <w:szCs w:val="24"/>
          <w:lang w:val="en-CA"/>
        </w:rPr>
        <w:t>water-soluble metabolites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Pr="001922A8">
        <w:rPr>
          <w:rFonts w:ascii="Times New Roman" w:hAnsi="Times New Roman" w:cs="Times New Roman"/>
          <w:b/>
          <w:bCs/>
          <w:sz w:val="24"/>
          <w:szCs w:val="24"/>
          <w:lang w:val="en-CA"/>
        </w:rPr>
        <w:t>identified and quantitated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in this study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</w:tblGrid>
      <w:tr w:rsidR="002A7079" w:rsidRPr="00D316D6" w:rsidTr="00A93290">
        <w:trPr>
          <w:trHeight w:val="310"/>
        </w:trPr>
        <w:tc>
          <w:tcPr>
            <w:tcW w:w="4815" w:type="dxa"/>
            <w:shd w:val="clear" w:color="auto" w:fill="FFFF00"/>
            <w:noWrap/>
            <w:hideMark/>
          </w:tcPr>
          <w:p w:rsidR="002A7079" w:rsidRPr="00627296" w:rsidRDefault="002A7079" w:rsidP="00A93290">
            <w:pPr>
              <w:rPr>
                <w:b/>
                <w:bCs/>
                <w:color w:val="000000"/>
              </w:rPr>
            </w:pPr>
            <w:r w:rsidRPr="009D3C51">
              <w:rPr>
                <w:b/>
                <w:bCs/>
                <w:color w:val="000000"/>
              </w:rPr>
              <w:t>Metabolite’s nam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</w:t>
            </w:r>
            <w:r w:rsidRPr="00D316D6">
              <w:rPr>
                <w:color w:val="000000"/>
              </w:rPr>
              <w:t>auric</w:t>
            </w:r>
            <w:proofErr w:type="spellEnd"/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acid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Nicotinamide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Cytosin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Tridecylic</w:t>
            </w:r>
            <w:proofErr w:type="spellEnd"/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acid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Adenin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N6-Acetyl-lysin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Nicotinamide</w:t>
            </w:r>
            <w:proofErr w:type="spellEnd"/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adenine</w:t>
            </w:r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dinucleotide</w:t>
            </w:r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(NAD+)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Aspartic</w:t>
            </w:r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acid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N-Acetyl-glutamic</w:t>
            </w:r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acid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4-Guanidinobutyric</w:t>
            </w:r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acid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Cytidine</w:t>
            </w:r>
            <w:proofErr w:type="spellEnd"/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5'-diphosphocholin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Ethionine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5-Aminovaleric_acid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Inosine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Riboflavin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gamma-</w:t>
            </w:r>
            <w:proofErr w:type="spellStart"/>
            <w:r w:rsidRPr="00D316D6">
              <w:rPr>
                <w:color w:val="000000"/>
              </w:rPr>
              <w:t>Glu</w:t>
            </w:r>
            <w:proofErr w:type="spellEnd"/>
            <w:r w:rsidRPr="00D316D6">
              <w:rPr>
                <w:color w:val="000000"/>
              </w:rPr>
              <w:t>-</w:t>
            </w:r>
            <w:proofErr w:type="spellStart"/>
            <w:r w:rsidRPr="00D316D6">
              <w:rPr>
                <w:color w:val="000000"/>
              </w:rPr>
              <w:t>Glu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Ureidoisobutyric</w:t>
            </w:r>
            <w:proofErr w:type="spellEnd"/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acid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Guanosine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Glutamic</w:t>
            </w:r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acid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2-Hydroxyphenylalanin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(</w:t>
            </w:r>
            <w:proofErr w:type="spellStart"/>
            <w:r w:rsidRPr="00D316D6">
              <w:rPr>
                <w:color w:val="000000"/>
              </w:rPr>
              <w:t>Hydroxymethyl</w:t>
            </w:r>
            <w:proofErr w:type="spellEnd"/>
            <w:r w:rsidRPr="00D316D6">
              <w:rPr>
                <w:color w:val="000000"/>
              </w:rPr>
              <w:t>)</w:t>
            </w:r>
            <w:proofErr w:type="spellStart"/>
            <w:r w:rsidRPr="00D316D6">
              <w:rPr>
                <w:color w:val="000000"/>
              </w:rPr>
              <w:t>phosphonic</w:t>
            </w:r>
            <w:proofErr w:type="spellEnd"/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acid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Xanthosine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Oleamide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Acetyl-</w:t>
            </w:r>
            <w:proofErr w:type="spellStart"/>
            <w:r w:rsidRPr="00D316D6">
              <w:rPr>
                <w:color w:val="000000"/>
              </w:rPr>
              <w:t>carnitine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Caprylic</w:t>
            </w:r>
            <w:proofErr w:type="spellEnd"/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acid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Maleic</w:t>
            </w:r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acid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D-Glucosamine</w:t>
            </w:r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6-phosphat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gamma-</w:t>
            </w:r>
            <w:proofErr w:type="spellStart"/>
            <w:r w:rsidRPr="00D316D6">
              <w:rPr>
                <w:color w:val="000000"/>
              </w:rPr>
              <w:t>Glu</w:t>
            </w:r>
            <w:proofErr w:type="spellEnd"/>
            <w:r w:rsidRPr="00D316D6">
              <w:rPr>
                <w:color w:val="000000"/>
              </w:rPr>
              <w:t>-</w:t>
            </w:r>
            <w:proofErr w:type="spellStart"/>
            <w:r>
              <w:rPr>
                <w:color w:val="000000"/>
              </w:rPr>
              <w:t>Gln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5-Hydroxy-tryptophan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S-</w:t>
            </w:r>
            <w:proofErr w:type="spellStart"/>
            <w:r w:rsidRPr="00D316D6">
              <w:rPr>
                <w:color w:val="000000"/>
              </w:rPr>
              <w:t>Adenosyl</w:t>
            </w:r>
            <w:proofErr w:type="spellEnd"/>
            <w:r w:rsidRPr="00D316D6">
              <w:rPr>
                <w:color w:val="000000"/>
              </w:rPr>
              <w:t>-</w:t>
            </w:r>
            <w:proofErr w:type="spellStart"/>
            <w:r w:rsidRPr="00D316D6">
              <w:rPr>
                <w:color w:val="000000"/>
              </w:rPr>
              <w:t>homocysteine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Nicotinamide</w:t>
            </w:r>
            <w:proofErr w:type="spellEnd"/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adenine</w:t>
            </w:r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dinucleotide_(NADH)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</w:t>
            </w:r>
            <w:r w:rsidRPr="00D316D6">
              <w:rPr>
                <w:color w:val="000000"/>
              </w:rPr>
              <w:t>omoisocitric</w:t>
            </w:r>
            <w:proofErr w:type="spellEnd"/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acid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Tryptophan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8-Hydroxyquinolin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Cystein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Dopamine</w:t>
            </w:r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3-O-sulfat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Ornithin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lastRenderedPageBreak/>
              <w:t>Prolinamide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Cysteinylglycine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Aceanthrenequinone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Pidotimod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Mannitol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5-Aminolevulinat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Aminocarb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Leu-Leu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Cystathionine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Phosphonoacetate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Uridine-5'-triphosphate_(UTP)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12-Hydroxydodecanoic_acid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Malic</w:t>
            </w:r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acid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Argininosuccinic</w:t>
            </w:r>
            <w:proofErr w:type="spellEnd"/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acid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2-Furoic_acid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5-Nitrilonorvalin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Glutamin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Pyroglutamic</w:t>
            </w:r>
            <w:proofErr w:type="spellEnd"/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acid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3-Hydroxy-prolin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Nicotinic</w:t>
            </w:r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acid</w:t>
            </w:r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mononucleotid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Creatine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D-Erythrose_4-phosphat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</w:t>
            </w:r>
            <w:r w:rsidRPr="00D316D6">
              <w:rPr>
                <w:color w:val="000000"/>
              </w:rPr>
              <w:t>nosine</w:t>
            </w:r>
            <w:proofErr w:type="spellEnd"/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5'-monophosphate_(IMP)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Fosthiazate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Deoxyguanosine</w:t>
            </w:r>
            <w:proofErr w:type="spellEnd"/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diphosphate</w:t>
            </w:r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(</w:t>
            </w:r>
            <w:proofErr w:type="spellStart"/>
            <w:r w:rsidRPr="00D316D6">
              <w:rPr>
                <w:color w:val="000000"/>
              </w:rPr>
              <w:t>dGDP</w:t>
            </w:r>
            <w:proofErr w:type="spellEnd"/>
            <w:r w:rsidRPr="00D316D6">
              <w:rPr>
                <w:color w:val="000000"/>
              </w:rPr>
              <w:t>)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Succinic</w:t>
            </w:r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anhydrid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Uridine</w:t>
            </w:r>
            <w:proofErr w:type="spellEnd"/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5'-diphosphate</w:t>
            </w:r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(UDP)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5-Aminopentanamid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Carnosine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Flavin</w:t>
            </w:r>
            <w:proofErr w:type="spellEnd"/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mononucleotide</w:t>
            </w:r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(FMN)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N6,</w:t>
            </w:r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N6,</w:t>
            </w:r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N6-Trimethyl-lysin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Dodecanedioic</w:t>
            </w:r>
            <w:proofErr w:type="spellEnd"/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acid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b-</w:t>
            </w:r>
            <w:proofErr w:type="spellStart"/>
            <w:r w:rsidRPr="00D316D6">
              <w:rPr>
                <w:color w:val="000000"/>
              </w:rPr>
              <w:t>Ala</w:t>
            </w:r>
            <w:proofErr w:type="spellEnd"/>
            <w:r w:rsidRPr="00D316D6">
              <w:rPr>
                <w:color w:val="000000"/>
              </w:rPr>
              <w:t>-Lys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2-Aminobutyric</w:t>
            </w:r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acid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Erythritol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alpha-</w:t>
            </w:r>
            <w:proofErr w:type="spellStart"/>
            <w:r w:rsidRPr="00D316D6">
              <w:rPr>
                <w:color w:val="000000"/>
              </w:rPr>
              <w:t>Glycerylphosphorylcholine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Lysin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Pipecolic</w:t>
            </w:r>
            <w:proofErr w:type="spellEnd"/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acid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N-</w:t>
            </w:r>
            <w:proofErr w:type="spellStart"/>
            <w:r w:rsidRPr="00D316D6">
              <w:rPr>
                <w:color w:val="000000"/>
              </w:rPr>
              <w:t>Methylhexanamide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Deoxycytidine</w:t>
            </w:r>
            <w:proofErr w:type="spellEnd"/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monophosphate</w:t>
            </w:r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(</w:t>
            </w:r>
            <w:proofErr w:type="spellStart"/>
            <w:r w:rsidRPr="00D316D6">
              <w:rPr>
                <w:color w:val="000000"/>
              </w:rPr>
              <w:t>dCMP</w:t>
            </w:r>
            <w:proofErr w:type="spellEnd"/>
            <w:r w:rsidRPr="00D316D6">
              <w:rPr>
                <w:color w:val="000000"/>
              </w:rPr>
              <w:t>)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lastRenderedPageBreak/>
              <w:t>Pyridostigmine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Leucineamide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A</w:t>
            </w:r>
            <w:r>
              <w:rPr>
                <w:color w:val="000000"/>
              </w:rPr>
              <w:t xml:space="preserve">cetyl </w:t>
            </w:r>
            <w:proofErr w:type="spellStart"/>
            <w:r w:rsidRPr="00D316D6">
              <w:rPr>
                <w:color w:val="000000"/>
              </w:rPr>
              <w:t>P</w:t>
            </w:r>
            <w:r>
              <w:rPr>
                <w:color w:val="000000"/>
              </w:rPr>
              <w:t>roline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1-Methylimidazoleacetic</w:t>
            </w:r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acid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4-Methylene-glutamin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Adenosine</w:t>
            </w:r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triphosphate</w:t>
            </w:r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(ATP)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Orotidine</w:t>
            </w:r>
            <w:proofErr w:type="spellEnd"/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5'-monophosphat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</w:t>
            </w:r>
            <w:r w:rsidRPr="00D316D6">
              <w:rPr>
                <w:color w:val="000000"/>
              </w:rPr>
              <w:t>ysopine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Glycin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S-</w:t>
            </w:r>
            <w:proofErr w:type="spellStart"/>
            <w:r w:rsidRPr="00D316D6">
              <w:rPr>
                <w:color w:val="000000"/>
              </w:rPr>
              <w:t>Adenosylmethionine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Citrulline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3-Phosphoglyceric</w:t>
            </w:r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acid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Nicotinic</w:t>
            </w:r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acid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N-Acetyl-histidin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N6-Methyl-lysin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N,</w:t>
            </w:r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N-</w:t>
            </w:r>
            <w:proofErr w:type="spellStart"/>
            <w:r>
              <w:rPr>
                <w:color w:val="000000"/>
              </w:rPr>
              <w:t>D</w:t>
            </w:r>
            <w:r w:rsidRPr="00D316D6">
              <w:rPr>
                <w:color w:val="000000"/>
              </w:rPr>
              <w:t>imethylarginine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Phenylalanin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Benzaldehyde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Betaine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Acetylarginine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Glycerol</w:t>
            </w:r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3-phosphat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2-Aminoadipic</w:t>
            </w:r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acid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D-glucose-6-phosphat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Arginin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Amobarbital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Creatinin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Threonic</w:t>
            </w:r>
            <w:proofErr w:type="spellEnd"/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acid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1-phenethylamin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Butobarbital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Saccharopine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Epiguanine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Proline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N-(4-Oxobutyl)-glutamin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Methionin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alpha-</w:t>
            </w:r>
            <w:proofErr w:type="spellStart"/>
            <w:r w:rsidRPr="00D316D6">
              <w:rPr>
                <w:color w:val="000000"/>
              </w:rPr>
              <w:t>Kainic</w:t>
            </w:r>
            <w:proofErr w:type="spellEnd"/>
            <w:r>
              <w:rPr>
                <w:color w:val="000000"/>
              </w:rPr>
              <w:t xml:space="preserve"> a</w:t>
            </w:r>
            <w:r w:rsidRPr="00D316D6">
              <w:rPr>
                <w:color w:val="000000"/>
              </w:rPr>
              <w:t>cid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Cytidine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7-Methylguanin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Choline</w:t>
            </w:r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O-Sulfat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Asparagin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Pr="00D316D6">
              <w:rPr>
                <w:color w:val="000000"/>
              </w:rPr>
              <w:t>lyceraldehyde</w:t>
            </w:r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3-phosphat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lastRenderedPageBreak/>
              <w:t>Phosphoenolpyruvic</w:t>
            </w:r>
            <w:proofErr w:type="spellEnd"/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acid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Xanthin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Biocytin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β-</w:t>
            </w:r>
            <w:proofErr w:type="spellStart"/>
            <w:r w:rsidRPr="00D316D6">
              <w:rPr>
                <w:color w:val="000000"/>
              </w:rPr>
              <w:t>Nicotinamide</w:t>
            </w:r>
            <w:proofErr w:type="spellEnd"/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mononucleotid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Itaconic</w:t>
            </w:r>
            <w:proofErr w:type="spellEnd"/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acid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Cyclic</w:t>
            </w:r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ADP-ribos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N5-</w:t>
            </w:r>
            <w:r>
              <w:rPr>
                <w:color w:val="000000"/>
              </w:rPr>
              <w:t>Methylglutamin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</w:t>
            </w:r>
            <w:r w:rsidRPr="00D316D6">
              <w:rPr>
                <w:color w:val="000000"/>
              </w:rPr>
              <w:t>rimethadione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2'-Deoxyadenosin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Guanosine</w:t>
            </w:r>
            <w:proofErr w:type="spellEnd"/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triphosphate</w:t>
            </w:r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(GTP)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Sphingosine</w:t>
            </w:r>
            <w:proofErr w:type="spellEnd"/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(d18:1)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Adenosine</w:t>
            </w:r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5'-monophosphate (AMP)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Guanin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Glutathione</w:t>
            </w:r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oxidized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Myristic</w:t>
            </w:r>
            <w:proofErr w:type="spellEnd"/>
            <w:r>
              <w:rPr>
                <w:color w:val="000000"/>
              </w:rPr>
              <w:t xml:space="preserve"> a</w:t>
            </w:r>
            <w:r w:rsidRPr="00D316D6">
              <w:rPr>
                <w:color w:val="000000"/>
              </w:rPr>
              <w:t>cid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O</w:t>
            </w:r>
            <w:r w:rsidRPr="00D316D6">
              <w:rPr>
                <w:color w:val="000000"/>
              </w:rPr>
              <w:t>xazolidinone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4-Hydroxybenzaldehyd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4-Coumaric</w:t>
            </w:r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acid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Imidazolelactic</w:t>
            </w:r>
            <w:proofErr w:type="spellEnd"/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acid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n-</w:t>
            </w:r>
            <w:proofErr w:type="spellStart"/>
            <w:r>
              <w:rPr>
                <w:color w:val="000000"/>
              </w:rPr>
              <w:t>H</w:t>
            </w:r>
            <w:r w:rsidRPr="00D316D6">
              <w:rPr>
                <w:color w:val="000000"/>
              </w:rPr>
              <w:t>eptanoic</w:t>
            </w:r>
            <w:proofErr w:type="spellEnd"/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acid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</w:t>
            </w:r>
            <w:r w:rsidRPr="00D316D6">
              <w:rPr>
                <w:color w:val="000000"/>
              </w:rPr>
              <w:t>entadecanoic</w:t>
            </w:r>
            <w:proofErr w:type="spellEnd"/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acid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Stearic</w:t>
            </w:r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acid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</w:t>
            </w:r>
            <w:r w:rsidRPr="00D316D6">
              <w:rPr>
                <w:color w:val="000000"/>
              </w:rPr>
              <w:t>fegostat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Ethyl</w:t>
            </w:r>
            <w:r>
              <w:rPr>
                <w:color w:val="000000"/>
              </w:rPr>
              <w:t xml:space="preserve"> </w:t>
            </w:r>
            <w:proofErr w:type="spellStart"/>
            <w:r w:rsidRPr="00D316D6">
              <w:rPr>
                <w:color w:val="000000"/>
              </w:rPr>
              <w:t>myristate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D-</w:t>
            </w:r>
            <w:proofErr w:type="spellStart"/>
            <w:r w:rsidRPr="00D316D6">
              <w:rPr>
                <w:color w:val="000000"/>
              </w:rPr>
              <w:t>Xylonic</w:t>
            </w:r>
            <w:proofErr w:type="spellEnd"/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acid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Homoserine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Alanin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Valine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Cycloheximide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Triphenylphosphine</w:t>
            </w:r>
            <w:proofErr w:type="spellEnd"/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oxid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3-Buten-1-amin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Isoleucin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Guanosine</w:t>
            </w:r>
            <w:proofErr w:type="spellEnd"/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monophosphate (GMP)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Putaminoxin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Palmitoleic</w:t>
            </w:r>
            <w:proofErr w:type="spellEnd"/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acid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Guanosine</w:t>
            </w:r>
            <w:proofErr w:type="spellEnd"/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5'-diphosphate (GDP)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Fosfosal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NADPH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4-Vinylcyclohexen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Nonanoic</w:t>
            </w:r>
            <w:proofErr w:type="spellEnd"/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acid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lastRenderedPageBreak/>
              <w:t>Erucamide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</w:t>
            </w:r>
            <w:r w:rsidRPr="00D316D6">
              <w:rPr>
                <w:color w:val="000000"/>
              </w:rPr>
              <w:t>lavin</w:t>
            </w:r>
            <w:proofErr w:type="spellEnd"/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adenine</w:t>
            </w:r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dinucleotide</w:t>
            </w:r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(FAD+)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N-</w:t>
            </w:r>
            <w:proofErr w:type="spellStart"/>
            <w:r w:rsidRPr="00D316D6">
              <w:rPr>
                <w:color w:val="000000"/>
              </w:rPr>
              <w:t>Acetylcysteine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Thiamin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Histidin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Decanoic</w:t>
            </w:r>
            <w:proofErr w:type="spellEnd"/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acid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Penicillamine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</w:t>
            </w:r>
            <w:r w:rsidRPr="00D316D6">
              <w:rPr>
                <w:color w:val="000000"/>
              </w:rPr>
              <w:t>eramide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Ethenzamide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Serin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</w:t>
            </w:r>
            <w:r w:rsidRPr="00D316D6">
              <w:rPr>
                <w:color w:val="000000"/>
              </w:rPr>
              <w:t>aphthylamine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Tiglic</w:t>
            </w:r>
            <w:proofErr w:type="spellEnd"/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acid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Uridine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4-Aminonicotinic_acid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Tyrosin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2'-Deoxyguanosine</w:t>
            </w:r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5'-monophosphate</w:t>
            </w:r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(</w:t>
            </w:r>
            <w:proofErr w:type="spellStart"/>
            <w:r w:rsidRPr="00D316D6">
              <w:rPr>
                <w:color w:val="000000"/>
              </w:rPr>
              <w:t>dGMP</w:t>
            </w:r>
            <w:proofErr w:type="spellEnd"/>
            <w:r>
              <w:rPr>
                <w:color w:val="000000"/>
              </w:rPr>
              <w:t>)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NADP+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Cytidine</w:t>
            </w:r>
            <w:proofErr w:type="spellEnd"/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5'-monophosphat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</w:t>
            </w:r>
            <w:r w:rsidRPr="00D316D6">
              <w:rPr>
                <w:color w:val="000000"/>
              </w:rPr>
              <w:t>entabamate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Cytidine</w:t>
            </w:r>
            <w:proofErr w:type="spellEnd"/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diphosphate</w:t>
            </w:r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(CDP)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9-Oxononanoic</w:t>
            </w:r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acid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Uridine</w:t>
            </w:r>
            <w:proofErr w:type="spellEnd"/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monophosphate</w:t>
            </w:r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(UMP)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Lignoceric</w:t>
            </w:r>
            <w:proofErr w:type="spellEnd"/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acid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Lactic</w:t>
            </w:r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acid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</w:t>
            </w:r>
            <w:r w:rsidRPr="00D316D6">
              <w:rPr>
                <w:color w:val="000000"/>
              </w:rPr>
              <w:t>odecatrienol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Hypoxanthin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Dihydroorotic</w:t>
            </w:r>
            <w:proofErr w:type="spellEnd"/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acid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Adenosine</w:t>
            </w:r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diphosphate</w:t>
            </w:r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(ADP)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Cytidine</w:t>
            </w:r>
            <w:proofErr w:type="spellEnd"/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5'-triphosphat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Myristyl</w:t>
            </w:r>
            <w:proofErr w:type="spellEnd"/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sulfat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3-Hydroxydecanoic</w:t>
            </w:r>
            <w:r>
              <w:rPr>
                <w:color w:val="000000"/>
              </w:rPr>
              <w:t xml:space="preserve"> </w:t>
            </w:r>
            <w:r w:rsidRPr="00D316D6">
              <w:rPr>
                <w:color w:val="000000"/>
              </w:rPr>
              <w:t>acid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r w:rsidRPr="00D316D6">
              <w:rPr>
                <w:color w:val="000000"/>
              </w:rPr>
              <w:t>Acetylcholine</w:t>
            </w:r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Carnitine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Leucine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 w:rsidRPr="00D316D6">
              <w:rPr>
                <w:color w:val="000000"/>
              </w:rPr>
              <w:t>Alanyl-proline</w:t>
            </w:r>
            <w:proofErr w:type="spellEnd"/>
          </w:p>
        </w:tc>
      </w:tr>
      <w:tr w:rsidR="002A7079" w:rsidRPr="00D316D6" w:rsidTr="00A93290">
        <w:trPr>
          <w:trHeight w:val="310"/>
        </w:trPr>
        <w:tc>
          <w:tcPr>
            <w:tcW w:w="4815" w:type="dxa"/>
            <w:noWrap/>
            <w:hideMark/>
          </w:tcPr>
          <w:p w:rsidR="002A7079" w:rsidRPr="00D316D6" w:rsidRDefault="002A7079" w:rsidP="00A93290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</w:t>
            </w:r>
            <w:r w:rsidRPr="00D316D6">
              <w:rPr>
                <w:color w:val="000000"/>
              </w:rPr>
              <w:t>entiginosine</w:t>
            </w:r>
            <w:proofErr w:type="spellEnd"/>
          </w:p>
        </w:tc>
      </w:tr>
    </w:tbl>
    <w:p w:rsidR="0086290C" w:rsidRDefault="0086290C"/>
    <w:sectPr w:rsidR="008629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079"/>
    <w:rsid w:val="002A7079"/>
    <w:rsid w:val="00862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740BF9-2E52-42F2-A46C-ECDD4551C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70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A70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rsid w:val="002A70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A7079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40</Words>
  <Characters>3080</Characters>
  <Application>Microsoft Office Word</Application>
  <DocSecurity>0</DocSecurity>
  <Lines>25</Lines>
  <Paragraphs>7</Paragraphs>
  <ScaleCrop>false</ScaleCrop>
  <Company/>
  <LinksUpToDate>false</LinksUpToDate>
  <CharactersWithSpaces>3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</dc:creator>
  <cp:keywords/>
  <dc:description/>
  <cp:lastModifiedBy>Vignesh</cp:lastModifiedBy>
  <cp:revision>1</cp:revision>
  <dcterms:created xsi:type="dcterms:W3CDTF">2021-03-18T18:17:00Z</dcterms:created>
  <dcterms:modified xsi:type="dcterms:W3CDTF">2021-03-18T18:17:00Z</dcterms:modified>
</cp:coreProperties>
</file>